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560E3C" w:rsidR="00FB3483"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section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A8DBA9" w:rsidR="00FB3483"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section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2C0537" w:rsidR="00FB3483"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section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C25854" w:rsidR="00FB3483"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section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87A0E2" w:rsidR="00FB3483"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section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10C3A2" w:rsidR="00FB3483"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Method section and Supplementary material</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578EFD" w:rsidR="00FB3483"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Method section and 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D1A190"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846B9B">
              <w:rPr>
                <w:rFonts w:ascii="Arial" w:hAnsi="Arial" w:cs="Arial"/>
                <w:color w:val="auto"/>
                <w:sz w:val="18"/>
                <w:szCs w:val="18"/>
              </w:rPr>
              <w:t xml:space="preserve">Method section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B8F8ED" w:rsidR="00FB3483"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section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1A14F1" w:rsidR="00930A31"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section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D36A98" w:rsidR="00930A31"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section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29DA82" w:rsidR="00FB3483"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section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0F6BE4" w:rsidR="00FB3483"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E6FD8C" w:rsidR="00930A31"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418795" w:rsidR="00930A31"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BD0B2C" w:rsidR="00930A31" w:rsidRPr="00930A31" w:rsidRDefault="00846B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Pr>
                <w:rFonts w:ascii="Arial" w:hAnsi="Arial" w:cs="Arial"/>
                <w:color w:val="auto"/>
                <w:sz w:val="18"/>
                <w:szCs w:val="18"/>
              </w:rPr>
              <w:lastRenderedPageBreak/>
              <w:t>section</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DD2AB8" w:rsidR="00930A31" w:rsidRPr="00930A31" w:rsidRDefault="003C35E9" w:rsidP="005979B8">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283F10" w:rsidR="00930A31" w:rsidRPr="00930A31" w:rsidRDefault="003C35E9" w:rsidP="0082590C">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149C2D" w:rsidR="00930A31" w:rsidRPr="00930A31" w:rsidRDefault="003C35E9" w:rsidP="005979B8">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99ADA0" w:rsidR="006E5FE2" w:rsidRPr="00930A31" w:rsidRDefault="003C35E9" w:rsidP="005979B8">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2E78E4" w:rsidR="006E5FE2" w:rsidRPr="00930A31" w:rsidRDefault="003C35E9" w:rsidP="005979B8">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964C2F" w:rsidR="00930A31" w:rsidRPr="00930A31" w:rsidRDefault="003C35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 section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6CE0F4" w:rsidR="00930A31" w:rsidRPr="00930A31" w:rsidRDefault="003C35E9" w:rsidP="005979B8">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0551E0" w:rsidR="00FB3483" w:rsidRPr="00930A31" w:rsidRDefault="003C35E9" w:rsidP="0082590C">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DC8C37" w:rsidR="00FB3483" w:rsidRPr="00930A31" w:rsidRDefault="003C35E9" w:rsidP="0082590C">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03E8A5" w:rsidR="00FB3483" w:rsidRPr="00930A31" w:rsidRDefault="003C35E9" w:rsidP="005979B8">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43460D" w:rsidR="00930A31" w:rsidRPr="00930A31" w:rsidRDefault="003C35E9" w:rsidP="008A1000">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F272D5" w:rsidR="00930A31" w:rsidRPr="00930A31" w:rsidRDefault="003C35E9" w:rsidP="008A1000">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E64F28" w:rsidR="00930A31" w:rsidRPr="00930A31" w:rsidRDefault="003C35E9" w:rsidP="008A1000">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F33D35" w:rsidR="00930A31" w:rsidRPr="00930A31" w:rsidRDefault="003C35E9" w:rsidP="005979B8">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0B0B6B" w:rsidR="00FB3483" w:rsidRPr="00930A31" w:rsidRDefault="003C35E9" w:rsidP="005979B8">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3F732B" w:rsidR="00077B44" w:rsidRPr="00930A31" w:rsidRDefault="003C35E9" w:rsidP="00077B44">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33F8C5" w:rsidR="00930A31" w:rsidRPr="00930A31" w:rsidRDefault="003C35E9" w:rsidP="008A1000">
            <w:pPr>
              <w:pStyle w:val="Default"/>
              <w:spacing w:before="40" w:after="40"/>
              <w:rPr>
                <w:rFonts w:ascii="Arial" w:hAnsi="Arial" w:cs="Arial"/>
                <w:color w:val="auto"/>
                <w:sz w:val="18"/>
                <w:szCs w:val="18"/>
              </w:rPr>
            </w:pPr>
            <w:r>
              <w:rPr>
                <w:rFonts w:ascii="Arial" w:hAnsi="Arial" w:cs="Arial"/>
                <w:color w:val="auto"/>
                <w:sz w:val="18"/>
                <w:szCs w:val="18"/>
              </w:rPr>
              <w:t xml:space="preserve">Discussion section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F9AA89" w:rsidR="00930A31" w:rsidRPr="00930A31" w:rsidRDefault="003C35E9" w:rsidP="00077B44">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04537C" w:rsidR="00930A31" w:rsidRPr="00930A31" w:rsidRDefault="003C35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Strength and limitation section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8B2A34" w:rsidR="00930A31" w:rsidRPr="00930A31" w:rsidRDefault="003C35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nclusion section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975175" w:rsidR="00930A31" w:rsidRPr="00930A31" w:rsidRDefault="003C35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 section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968F16" w:rsidR="00930A31" w:rsidRPr="00930A31" w:rsidRDefault="003C35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 section </w:t>
            </w:r>
            <w:r w:rsidR="00EF3F6F">
              <w:rPr>
                <w:rFonts w:ascii="Arial" w:hAnsi="Arial" w:cs="Arial"/>
                <w:color w:val="auto"/>
                <w:sz w:val="18"/>
                <w:szCs w:val="18"/>
              </w:rPr>
              <w:t xml:space="preserve">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238EF8" w:rsidR="00930A31" w:rsidRPr="00930A31" w:rsidRDefault="00EF3F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amendment was don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6E65B1" w:rsidR="00077B44" w:rsidRPr="00930A31" w:rsidRDefault="003C35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fund received for this study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061F6D" w:rsidR="00077B44" w:rsidRPr="00930A31" w:rsidRDefault="003C35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conflict of interest </w:t>
            </w:r>
          </w:p>
        </w:tc>
        <w:bookmarkStart w:id="0" w:name="_GoBack"/>
        <w:bookmarkEnd w:id="0"/>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4B8C29" w:rsidR="00077B44" w:rsidRPr="00930A31" w:rsidRDefault="003C35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rresponding authors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B0FB38" w14:textId="77777777" w:rsidR="007D6C4C" w:rsidRDefault="007D6C4C">
      <w:r>
        <w:separator/>
      </w:r>
    </w:p>
  </w:endnote>
  <w:endnote w:type="continuationSeparator" w:id="0">
    <w:p w14:paraId="7B74AA90" w14:textId="77777777" w:rsidR="007D6C4C" w:rsidRDefault="007D6C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C45153" w14:textId="77777777" w:rsidR="007D6C4C" w:rsidRDefault="007D6C4C">
      <w:r>
        <w:separator/>
      </w:r>
    </w:p>
  </w:footnote>
  <w:footnote w:type="continuationSeparator" w:id="0">
    <w:p w14:paraId="7D83F6D1" w14:textId="77777777" w:rsidR="007D6C4C" w:rsidRDefault="007D6C4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CF44ACA" w:rsidR="00947707" w:rsidRPr="00930A31" w:rsidRDefault="00B2784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08EAFA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zA2NDUzNzc0NDEzNDJS0lEKTi0uzszPAykwrAUATszSUywAAAA="/>
  </w:docVars>
  <w:rsids>
    <w:rsidRoot w:val="00256BAF"/>
    <w:rsid w:val="00003B1C"/>
    <w:rsid w:val="00065522"/>
    <w:rsid w:val="00077B44"/>
    <w:rsid w:val="00152CDB"/>
    <w:rsid w:val="0018323E"/>
    <w:rsid w:val="00190C83"/>
    <w:rsid w:val="001E33F1"/>
    <w:rsid w:val="0024419B"/>
    <w:rsid w:val="00246C93"/>
    <w:rsid w:val="00256BAF"/>
    <w:rsid w:val="0026763B"/>
    <w:rsid w:val="002A2A06"/>
    <w:rsid w:val="002F5E59"/>
    <w:rsid w:val="003103C2"/>
    <w:rsid w:val="003314A2"/>
    <w:rsid w:val="003516AD"/>
    <w:rsid w:val="00363B8D"/>
    <w:rsid w:val="003760FB"/>
    <w:rsid w:val="003B79FF"/>
    <w:rsid w:val="003C35E9"/>
    <w:rsid w:val="00400A0B"/>
    <w:rsid w:val="00401636"/>
    <w:rsid w:val="004028CD"/>
    <w:rsid w:val="00443C1D"/>
    <w:rsid w:val="00461576"/>
    <w:rsid w:val="00485877"/>
    <w:rsid w:val="004972BA"/>
    <w:rsid w:val="004C1685"/>
    <w:rsid w:val="005078EE"/>
    <w:rsid w:val="00550BF1"/>
    <w:rsid w:val="005672F5"/>
    <w:rsid w:val="0059028D"/>
    <w:rsid w:val="005979B8"/>
    <w:rsid w:val="006E5FE2"/>
    <w:rsid w:val="006F3BA6"/>
    <w:rsid w:val="00726794"/>
    <w:rsid w:val="00743623"/>
    <w:rsid w:val="0077253C"/>
    <w:rsid w:val="007D6C4C"/>
    <w:rsid w:val="0082590C"/>
    <w:rsid w:val="008412D5"/>
    <w:rsid w:val="00846B9B"/>
    <w:rsid w:val="00892A27"/>
    <w:rsid w:val="008A1000"/>
    <w:rsid w:val="008A3EAE"/>
    <w:rsid w:val="008C3A68"/>
    <w:rsid w:val="008E2C91"/>
    <w:rsid w:val="00925EDC"/>
    <w:rsid w:val="00930A31"/>
    <w:rsid w:val="009454DA"/>
    <w:rsid w:val="00947707"/>
    <w:rsid w:val="009827E5"/>
    <w:rsid w:val="009D4F66"/>
    <w:rsid w:val="00A215D2"/>
    <w:rsid w:val="00A86593"/>
    <w:rsid w:val="00A87347"/>
    <w:rsid w:val="00AB79CE"/>
    <w:rsid w:val="00AC3F17"/>
    <w:rsid w:val="00AE4BBD"/>
    <w:rsid w:val="00AF19B7"/>
    <w:rsid w:val="00B2784B"/>
    <w:rsid w:val="00B51910"/>
    <w:rsid w:val="00B755DC"/>
    <w:rsid w:val="00C22710"/>
    <w:rsid w:val="00C92D59"/>
    <w:rsid w:val="00D95D84"/>
    <w:rsid w:val="00DC4F19"/>
    <w:rsid w:val="00DE3886"/>
    <w:rsid w:val="00E324A8"/>
    <w:rsid w:val="00E66E3A"/>
    <w:rsid w:val="00EB610E"/>
    <w:rsid w:val="00EF3F6F"/>
    <w:rsid w:val="00F67C14"/>
    <w:rsid w:val="00FB3483"/>
    <w:rsid w:val="00FD56EC"/>
    <w:rsid w:val="00FE4D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TotalTime>
  <Pages>3</Pages>
  <Words>1158</Words>
  <Characters>660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17</cp:revision>
  <cp:lastPrinted>2020-11-24T03:02:00Z</cp:lastPrinted>
  <dcterms:created xsi:type="dcterms:W3CDTF">2020-11-24T03:02:00Z</dcterms:created>
  <dcterms:modified xsi:type="dcterms:W3CDTF">2025-08-23T22:10:00Z</dcterms:modified>
</cp:coreProperties>
</file>